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B26E" w14:textId="2CDFF805" w:rsidR="00844935" w:rsidRPr="005443B1" w:rsidRDefault="00BE1418" w:rsidP="00844935">
      <w:pPr>
        <w:pStyle w:val="Heading2"/>
      </w:pPr>
      <w:r>
        <w:t>S</w:t>
      </w:r>
      <w:r w:rsidR="00CE4256">
        <w:t>2</w:t>
      </w:r>
      <w:r>
        <w:t xml:space="preserve"> </w:t>
      </w:r>
      <w:r w:rsidR="00844935">
        <w:t xml:space="preserve">Table: Newcastle-Ottawa Scale assessments of studies with quantitative method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678"/>
        <w:gridCol w:w="2325"/>
        <w:gridCol w:w="2943"/>
        <w:gridCol w:w="1707"/>
        <w:gridCol w:w="2325"/>
      </w:tblGrid>
      <w:tr w:rsidR="00844935" w:rsidRPr="000A27CA" w14:paraId="756D107B" w14:textId="77777777" w:rsidTr="00096DBF">
        <w:trPr>
          <w:trHeight w:val="315"/>
          <w:tblHeader/>
        </w:trPr>
        <w:tc>
          <w:tcPr>
            <w:tcW w:w="297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7FE74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>
              <w:rPr>
                <w:rFonts w:eastAsia="Times New Roman" w:cs="Arial"/>
                <w:b/>
                <w:bCs/>
                <w:sz w:val="21"/>
                <w:szCs w:val="21"/>
              </w:rPr>
              <w:t>Lead author and year</w:t>
            </w:r>
          </w:p>
        </w:tc>
        <w:tc>
          <w:tcPr>
            <w:tcW w:w="167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96F7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t>Selection</w:t>
            </w: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br/>
              <w:t>(Max. 5)</w:t>
            </w:r>
          </w:p>
        </w:tc>
        <w:tc>
          <w:tcPr>
            <w:tcW w:w="232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64BCC" w14:textId="1BE8056D" w:rsidR="00844935" w:rsidRPr="000A27CA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t>Comparability</w:t>
            </w:r>
            <w:r w:rsidR="00844935" w:rsidRPr="000A27CA">
              <w:rPr>
                <w:rFonts w:eastAsia="Times New Roman" w:cs="Arial"/>
                <w:b/>
                <w:bCs/>
                <w:sz w:val="21"/>
                <w:szCs w:val="21"/>
              </w:rPr>
              <w:t> </w:t>
            </w:r>
            <w:r w:rsidR="00844935" w:rsidRPr="000A27CA">
              <w:rPr>
                <w:rFonts w:eastAsia="Times New Roman" w:cs="Arial"/>
                <w:b/>
                <w:bCs/>
                <w:sz w:val="21"/>
                <w:szCs w:val="21"/>
              </w:rPr>
              <w:br/>
              <w:t>(Max. 2)</w:t>
            </w:r>
          </w:p>
        </w:tc>
        <w:tc>
          <w:tcPr>
            <w:tcW w:w="2943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6BEF5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t>Outcomes Measures &amp; Analysis </w:t>
            </w: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br/>
              <w:t>(Max. 3)</w:t>
            </w:r>
          </w:p>
        </w:tc>
        <w:tc>
          <w:tcPr>
            <w:tcW w:w="1707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87B6B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t>Total score</w:t>
            </w: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br/>
              <w:t>(Max. 10)</w:t>
            </w:r>
          </w:p>
        </w:tc>
        <w:tc>
          <w:tcPr>
            <w:tcW w:w="232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39D7A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1"/>
                <w:szCs w:val="21"/>
              </w:rPr>
            </w:pPr>
            <w:r w:rsidRPr="000A27CA">
              <w:rPr>
                <w:rFonts w:eastAsia="Times New Roman" w:cs="Arial"/>
                <w:b/>
                <w:bCs/>
                <w:sz w:val="21"/>
                <w:szCs w:val="21"/>
              </w:rPr>
              <w:t>Classification</w:t>
            </w:r>
          </w:p>
        </w:tc>
      </w:tr>
      <w:tr w:rsidR="00844935" w:rsidRPr="000A27CA" w14:paraId="07574354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E439B" w14:textId="709E59AE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Brisibe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14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47424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85308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63E75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7059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D5734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  <w:tr w:rsidR="00844935" w:rsidRPr="000A27CA" w14:paraId="30F1DD5C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DB754" w14:textId="7D665C11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Edwards 2015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ED1CD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1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39FD5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779AE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3F71B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5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B9A0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51BDDE9D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5D6D5" w14:textId="5AE6E8DE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Everitt 1990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F7D0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B37C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696EC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88ADE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423CA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3E9AD5D7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20BE4" w14:textId="67806DAE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Goldstick 2005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F286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D097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23B6E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ED33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8A55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  <w:tr w:rsidR="00E438D5" w:rsidRPr="000A27CA" w14:paraId="77278FF5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AC70B" w14:textId="1302E1D5" w:rsidR="00E438D5" w:rsidRPr="00907D9B" w:rsidRDefault="00E438D5" w:rsidP="00096DBF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Jakes 2020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2E163" w14:textId="75E92776" w:rsidR="00E438D5" w:rsidRPr="000A27CA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D7E7E" w14:textId="0C9BC29F" w:rsidR="00E438D5" w:rsidRPr="000A27CA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A4DFE" w14:textId="1603B243" w:rsidR="00E438D5" w:rsidRPr="000A27CA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EAED0" w14:textId="26DA7CDF" w:rsidR="00E438D5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53B79" w14:textId="2B2E9840" w:rsidR="00E438D5" w:rsidRPr="000A27CA" w:rsidRDefault="00E438D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Unsatisfactory</w:t>
            </w:r>
          </w:p>
        </w:tc>
      </w:tr>
      <w:tr w:rsidR="00844935" w:rsidRPr="000A27CA" w14:paraId="374E2014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A629C" w14:textId="44FC8EAB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Konrad 2007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5DBC8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D4AB7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83E1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41DD4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91D84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7D4CBD0D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171E9" w14:textId="3D65F782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Liabsuetrakul 2002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BDEE5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2DC9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49DA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14752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8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9CFFB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  <w:tr w:rsidR="00844935" w:rsidRPr="000A27CA" w14:paraId="3C3F8C5E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D9902" w14:textId="0BD5092D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Liabsuetrakul 2003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389D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5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AD138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93753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C26CC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9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92A1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  <w:tr w:rsidR="00844935" w:rsidRPr="000A27CA" w14:paraId="67D52027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8C2FE" w14:textId="06CDB9C0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Muthukumarappan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00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D8A1A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7DCCB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E06F3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D82C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DDDDB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6638EE09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F7346" w14:textId="1D5BA948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Price 2018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62EF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1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5120C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23F7D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A4BD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5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B6D9D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4E0C12EE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0AC7B" w14:textId="607A0147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Raghunathan 2013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5C306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79CF0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C8246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E7E2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8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AD6B7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  <w:tr w:rsidR="00844935" w:rsidRPr="000A27CA" w14:paraId="6E328E23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F163E" w14:textId="438FDDA1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color w:val="000000"/>
                <w:sz w:val="21"/>
                <w:szCs w:val="21"/>
              </w:rPr>
            </w:pPr>
            <w:proofErr w:type="spellStart"/>
            <w:r w:rsidRPr="00907D9B">
              <w:rPr>
                <w:rFonts w:eastAsia="Times New Roman" w:cs="Arial"/>
                <w:b/>
                <w:sz w:val="20"/>
                <w:szCs w:val="20"/>
              </w:rPr>
              <w:t>Rambourdin</w:t>
            </w:r>
            <w:proofErr w:type="spellEnd"/>
            <w:r w:rsidRPr="00907D9B">
              <w:rPr>
                <w:rFonts w:eastAsia="Times New Roman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523E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078BE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0A27CA">
              <w:rPr>
                <w:rFonts w:eastAsia="Times New Roman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4E09A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0A27CA">
              <w:rPr>
                <w:rFonts w:eastAsia="Times New Roman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923AC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</w:rPr>
            </w:pPr>
            <w:r>
              <w:rPr>
                <w:rFonts w:eastAsia="Times New Roman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A725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</w:rPr>
            </w:pPr>
            <w:r w:rsidRPr="000A27CA">
              <w:rPr>
                <w:rFonts w:eastAsia="Times New Roman" w:cs="Arial"/>
                <w:color w:val="000000"/>
                <w:sz w:val="21"/>
                <w:szCs w:val="21"/>
              </w:rPr>
              <w:t>Unsatisfactory</w:t>
            </w:r>
          </w:p>
        </w:tc>
      </w:tr>
      <w:tr w:rsidR="00844935" w:rsidRPr="000A27CA" w14:paraId="1B59EADC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3B693" w14:textId="0136455B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Tully 2002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FE19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D7268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AEE0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1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95742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54FF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37AF0BB9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3C6DF" w14:textId="1A0F5BB3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Watson 2019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147C2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AA2C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1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3D389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6F26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F409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Satisfactory</w:t>
            </w:r>
          </w:p>
        </w:tc>
      </w:tr>
      <w:tr w:rsidR="00844935" w:rsidRPr="000A27CA" w14:paraId="3C39BC20" w14:textId="77777777" w:rsidTr="00096DBF">
        <w:trPr>
          <w:trHeight w:val="315"/>
        </w:trPr>
        <w:tc>
          <w:tcPr>
            <w:tcW w:w="297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18AA1" w14:textId="5A3D98E0" w:rsidR="00844935" w:rsidRPr="000A27CA" w:rsidRDefault="00844935" w:rsidP="00096DBF">
            <w:pPr>
              <w:spacing w:after="0" w:line="240" w:lineRule="auto"/>
              <w:rPr>
                <w:rFonts w:eastAsia="Times New Roman" w:cs="Arial"/>
                <w:sz w:val="21"/>
                <w:szCs w:val="21"/>
              </w:rPr>
            </w:pPr>
            <w:r w:rsidRPr="00907D9B">
              <w:rPr>
                <w:rFonts w:eastAsia="Times New Roman" w:cs="Arial"/>
                <w:b/>
                <w:sz w:val="20"/>
                <w:szCs w:val="20"/>
              </w:rPr>
              <w:t>Watt 2001</w:t>
            </w:r>
          </w:p>
        </w:tc>
        <w:tc>
          <w:tcPr>
            <w:tcW w:w="16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014D6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232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C211F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294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F71C3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17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C14F7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232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D1A61" w14:textId="77777777" w:rsidR="00844935" w:rsidRPr="000A27CA" w:rsidRDefault="00844935" w:rsidP="00096DBF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</w:rPr>
            </w:pPr>
            <w:r w:rsidRPr="000A27CA">
              <w:rPr>
                <w:rFonts w:eastAsia="Times New Roman" w:cs="Arial"/>
                <w:sz w:val="21"/>
                <w:szCs w:val="21"/>
              </w:rPr>
              <w:t>Good</w:t>
            </w:r>
          </w:p>
        </w:tc>
      </w:tr>
    </w:tbl>
    <w:p w14:paraId="0DF2FD02" w14:textId="77777777" w:rsidR="00844935" w:rsidRPr="0062265B" w:rsidRDefault="00844935" w:rsidP="00844935">
      <w:pPr>
        <w:spacing w:after="0" w:line="240" w:lineRule="auto"/>
      </w:pPr>
    </w:p>
    <w:p w14:paraId="3DE0DFFD" w14:textId="77777777" w:rsidR="001600F9" w:rsidRDefault="00CE4256"/>
    <w:sectPr w:rsidR="001600F9" w:rsidSect="008449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35"/>
    <w:rsid w:val="00051F1A"/>
    <w:rsid w:val="00061166"/>
    <w:rsid w:val="000A19D9"/>
    <w:rsid w:val="000A28E3"/>
    <w:rsid w:val="000B1E3C"/>
    <w:rsid w:val="000B799E"/>
    <w:rsid w:val="000D21B5"/>
    <w:rsid w:val="000D3AF4"/>
    <w:rsid w:val="000D77B1"/>
    <w:rsid w:val="000E7261"/>
    <w:rsid w:val="0010212B"/>
    <w:rsid w:val="00103890"/>
    <w:rsid w:val="00112BC7"/>
    <w:rsid w:val="001348D8"/>
    <w:rsid w:val="001565FC"/>
    <w:rsid w:val="0016559C"/>
    <w:rsid w:val="00172BB2"/>
    <w:rsid w:val="00177523"/>
    <w:rsid w:val="001B09D6"/>
    <w:rsid w:val="001B593F"/>
    <w:rsid w:val="001C448B"/>
    <w:rsid w:val="002012B3"/>
    <w:rsid w:val="0021229E"/>
    <w:rsid w:val="0022395D"/>
    <w:rsid w:val="00230905"/>
    <w:rsid w:val="00270306"/>
    <w:rsid w:val="00271F3D"/>
    <w:rsid w:val="002743BE"/>
    <w:rsid w:val="002954AE"/>
    <w:rsid w:val="002979A8"/>
    <w:rsid w:val="002C6528"/>
    <w:rsid w:val="002E1845"/>
    <w:rsid w:val="002E692F"/>
    <w:rsid w:val="00302357"/>
    <w:rsid w:val="00312A03"/>
    <w:rsid w:val="003222BC"/>
    <w:rsid w:val="00367E7E"/>
    <w:rsid w:val="003818E2"/>
    <w:rsid w:val="00393BBD"/>
    <w:rsid w:val="003976D9"/>
    <w:rsid w:val="003B3028"/>
    <w:rsid w:val="003B64A4"/>
    <w:rsid w:val="003C3F4E"/>
    <w:rsid w:val="003C4F83"/>
    <w:rsid w:val="003D3E86"/>
    <w:rsid w:val="003F3C33"/>
    <w:rsid w:val="004033C1"/>
    <w:rsid w:val="004145C2"/>
    <w:rsid w:val="00430559"/>
    <w:rsid w:val="00435B66"/>
    <w:rsid w:val="00440352"/>
    <w:rsid w:val="0044169F"/>
    <w:rsid w:val="00466103"/>
    <w:rsid w:val="004928CC"/>
    <w:rsid w:val="004979DB"/>
    <w:rsid w:val="004B72F7"/>
    <w:rsid w:val="004C5CCC"/>
    <w:rsid w:val="004D54AB"/>
    <w:rsid w:val="004D6276"/>
    <w:rsid w:val="00526296"/>
    <w:rsid w:val="0053061A"/>
    <w:rsid w:val="00536C29"/>
    <w:rsid w:val="00590DB7"/>
    <w:rsid w:val="005938C7"/>
    <w:rsid w:val="00594997"/>
    <w:rsid w:val="005C54AE"/>
    <w:rsid w:val="005E0EB8"/>
    <w:rsid w:val="005E6C8C"/>
    <w:rsid w:val="00612765"/>
    <w:rsid w:val="006415B8"/>
    <w:rsid w:val="006541FC"/>
    <w:rsid w:val="00661025"/>
    <w:rsid w:val="00676E2B"/>
    <w:rsid w:val="00692A4F"/>
    <w:rsid w:val="006B15B9"/>
    <w:rsid w:val="006C4A11"/>
    <w:rsid w:val="006C54EF"/>
    <w:rsid w:val="006D2CDE"/>
    <w:rsid w:val="006F1088"/>
    <w:rsid w:val="006F2B6E"/>
    <w:rsid w:val="0071343D"/>
    <w:rsid w:val="00726DCD"/>
    <w:rsid w:val="007277F1"/>
    <w:rsid w:val="00744E51"/>
    <w:rsid w:val="007648B3"/>
    <w:rsid w:val="0078428A"/>
    <w:rsid w:val="00790755"/>
    <w:rsid w:val="007A0A5B"/>
    <w:rsid w:val="007A403F"/>
    <w:rsid w:val="007C6129"/>
    <w:rsid w:val="007F7058"/>
    <w:rsid w:val="00810049"/>
    <w:rsid w:val="00834550"/>
    <w:rsid w:val="00836D97"/>
    <w:rsid w:val="00844935"/>
    <w:rsid w:val="00850BAF"/>
    <w:rsid w:val="008750CF"/>
    <w:rsid w:val="00880C65"/>
    <w:rsid w:val="00881BE2"/>
    <w:rsid w:val="0089457E"/>
    <w:rsid w:val="008C7225"/>
    <w:rsid w:val="008E0828"/>
    <w:rsid w:val="008E2772"/>
    <w:rsid w:val="00901015"/>
    <w:rsid w:val="00920122"/>
    <w:rsid w:val="00925586"/>
    <w:rsid w:val="00931682"/>
    <w:rsid w:val="00947C75"/>
    <w:rsid w:val="00955ECC"/>
    <w:rsid w:val="009822A5"/>
    <w:rsid w:val="00984669"/>
    <w:rsid w:val="009A5868"/>
    <w:rsid w:val="009A68A0"/>
    <w:rsid w:val="009B1FFC"/>
    <w:rsid w:val="009B7806"/>
    <w:rsid w:val="009B7C6A"/>
    <w:rsid w:val="009D4235"/>
    <w:rsid w:val="009F3E87"/>
    <w:rsid w:val="00A278A8"/>
    <w:rsid w:val="00A54BA6"/>
    <w:rsid w:val="00A67EC3"/>
    <w:rsid w:val="00A8066B"/>
    <w:rsid w:val="00A97AF7"/>
    <w:rsid w:val="00AC6640"/>
    <w:rsid w:val="00AE6C4D"/>
    <w:rsid w:val="00AF4B7D"/>
    <w:rsid w:val="00B04588"/>
    <w:rsid w:val="00B22828"/>
    <w:rsid w:val="00B865F9"/>
    <w:rsid w:val="00BA00B7"/>
    <w:rsid w:val="00BB0E27"/>
    <w:rsid w:val="00BB5D77"/>
    <w:rsid w:val="00BB626E"/>
    <w:rsid w:val="00BC1A53"/>
    <w:rsid w:val="00BC7C6A"/>
    <w:rsid w:val="00BE1418"/>
    <w:rsid w:val="00BE63E6"/>
    <w:rsid w:val="00C2614B"/>
    <w:rsid w:val="00C35C4F"/>
    <w:rsid w:val="00C8046E"/>
    <w:rsid w:val="00CA0E48"/>
    <w:rsid w:val="00CB5E14"/>
    <w:rsid w:val="00CD3133"/>
    <w:rsid w:val="00CD75C8"/>
    <w:rsid w:val="00CE4256"/>
    <w:rsid w:val="00CF31FB"/>
    <w:rsid w:val="00D110EA"/>
    <w:rsid w:val="00D17FC2"/>
    <w:rsid w:val="00D24D1F"/>
    <w:rsid w:val="00D44315"/>
    <w:rsid w:val="00D44EAE"/>
    <w:rsid w:val="00D45A42"/>
    <w:rsid w:val="00D92453"/>
    <w:rsid w:val="00DA382A"/>
    <w:rsid w:val="00DA4523"/>
    <w:rsid w:val="00E122D8"/>
    <w:rsid w:val="00E274B7"/>
    <w:rsid w:val="00E318FB"/>
    <w:rsid w:val="00E438D5"/>
    <w:rsid w:val="00E773AC"/>
    <w:rsid w:val="00E863F8"/>
    <w:rsid w:val="00E95A7D"/>
    <w:rsid w:val="00E97F7D"/>
    <w:rsid w:val="00EE1816"/>
    <w:rsid w:val="00F14D2C"/>
    <w:rsid w:val="00F22FB3"/>
    <w:rsid w:val="00F46C26"/>
    <w:rsid w:val="00F546F6"/>
    <w:rsid w:val="00F55722"/>
    <w:rsid w:val="00FC0328"/>
    <w:rsid w:val="00FD76D9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B6124"/>
  <w14:defaultImageDpi w14:val="32767"/>
  <w15:chartTrackingRefBased/>
  <w15:docId w15:val="{5326B756-36E0-C241-8F73-FC9F7611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4935"/>
    <w:pPr>
      <w:spacing w:after="220" w:line="480" w:lineRule="auto"/>
    </w:pPr>
    <w:rPr>
      <w:rFonts w:ascii="Times New Roman" w:hAnsi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935"/>
    <w:pPr>
      <w:keepNext/>
      <w:spacing w:line="360" w:lineRule="auto"/>
      <w:outlineLvl w:val="1"/>
    </w:pPr>
    <w:rPr>
      <w:rFonts w:cs="Times New Roman (Body CS)"/>
      <w:b/>
      <w:i/>
      <w:spacing w:val="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4935"/>
    <w:rPr>
      <w:rFonts w:ascii="Times New Roman" w:hAnsi="Times New Roman" w:cs="Times New Roman (Body CS)"/>
      <w:b/>
      <w:i/>
      <w:spacing w:val="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chn off33</cp:lastModifiedBy>
  <cp:revision>3</cp:revision>
  <dcterms:created xsi:type="dcterms:W3CDTF">2022-08-10T06:58:00Z</dcterms:created>
  <dcterms:modified xsi:type="dcterms:W3CDTF">2022-08-24T05:36:00Z</dcterms:modified>
</cp:coreProperties>
</file>